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>Table S6. Effect of age and gender on classification accuracy</w:t>
      </w:r>
      <w:r>
        <w:rPr/>
        <w:t>.</w:t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08"/>
        <w:gridCol w:w="709"/>
        <w:gridCol w:w="851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 with APO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mal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 without APO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mal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 with APO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oung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 without APOE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oung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ize-matched groups were stratified by gender or age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27 per group). The Control v MCI Progressor signature was assessed using 10-fold cross-validation. 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2:00Z</dcterms:created>
  <dc:creator>dj890</dc:creator>
  <dc:description/>
  <cp:keywords/>
  <dc:language>en-US</dc:language>
  <cp:lastModifiedBy>dj890</cp:lastModifiedBy>
  <dcterms:modified xsi:type="dcterms:W3CDTF">2011-11-25T03:36:00Z</dcterms:modified>
  <cp:revision>5</cp:revision>
  <dc:subject/>
  <dc:title/>
</cp:coreProperties>
</file>